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A08D166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32C80">
        <w:rPr>
          <w:rFonts w:asciiTheme="minorHAnsi" w:hAnsiTheme="minorHAnsi" w:cstheme="minorHAnsi"/>
          <w:lang w:val="en-US"/>
        </w:rPr>
        <w:t>2</w:t>
      </w:r>
      <w:r w:rsidR="00C74260">
        <w:rPr>
          <w:rFonts w:asciiTheme="minorHAnsi" w:hAnsiTheme="minorHAnsi" w:cstheme="minorHAnsi"/>
          <w:lang w:val="en-US"/>
        </w:rPr>
        <w:t>9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BF4559">
        <w:rPr>
          <w:rFonts w:asciiTheme="minorHAnsi" w:hAnsiTheme="minorHAnsi" w:cstheme="minorHAnsi"/>
          <w:lang w:val="en-US"/>
        </w:rPr>
        <w:t>Table.</w:t>
      </w:r>
      <w:r w:rsidR="00DE403E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8A0CC2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6567A200" w:rsidR="007A7424" w:rsidRPr="007A7424" w:rsidRDefault="000E4E22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</w:t>
            </w:r>
            <w:r w:rsidR="0035436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loroquin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standard care</w:t>
            </w:r>
            <w:r w:rsidR="00632C8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8A0CC2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3CBD599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713A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hloroquine</w:t>
            </w:r>
          </w:p>
          <w:p w14:paraId="1D0E9172" w14:textId="57AD363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713A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62281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638526EA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291D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C63C49A" w:rsidR="00E257E8" w:rsidRPr="00E257E8" w:rsidRDefault="000E4E22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hloroquin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8A0CC2" w14:paraId="1E5DA688" w14:textId="77777777" w:rsidTr="0052537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9CBD4B1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632C8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45EC7E10" w:rsidR="004044D8" w:rsidRPr="00FD1A02" w:rsidRDefault="000E4E22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FD1A02" w:rsidRPr="00262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AC4CA1" w14:textId="77777777" w:rsidR="00291D59" w:rsidRDefault="00291D59" w:rsidP="0052537D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EE5BCD" w14:textId="10A9B041" w:rsidR="004044D8" w:rsidRDefault="000E4E22" w:rsidP="0052537D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510C47E2" w:rsidR="00FD1A02" w:rsidRPr="00FD1A02" w:rsidRDefault="00FD1A02" w:rsidP="0052537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090FA87" w14:textId="77777777" w:rsidR="00262281" w:rsidRDefault="00262281" w:rsidP="0052537D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MT" w:hAnsi="ArialMT"/>
                <w:sz w:val="16"/>
                <w:szCs w:val="16"/>
              </w:rPr>
            </w:pPr>
          </w:p>
          <w:p w14:paraId="2D3BD3B1" w14:textId="008C471E" w:rsidR="00262281" w:rsidRPr="00262281" w:rsidRDefault="00262281" w:rsidP="0052537D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</w:rPr>
            </w:pPr>
            <w:r w:rsidRPr="00262281">
              <w:rPr>
                <w:rFonts w:ascii="ArialMT" w:hAnsi="ArialMT"/>
                <w:sz w:val="16"/>
                <w:szCs w:val="16"/>
              </w:rPr>
              <w:t xml:space="preserve">RR: </w:t>
            </w:r>
            <w:r>
              <w:rPr>
                <w:rFonts w:ascii="ArialMT" w:hAnsi="ArialMT"/>
                <w:sz w:val="16"/>
                <w:szCs w:val="16"/>
              </w:rPr>
              <w:t>0.83 (0.74-0.92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7B08A8E9" w:rsidR="004044D8" w:rsidRPr="008C2217" w:rsidRDefault="000E4E22" w:rsidP="0052537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69B68066" w14:textId="753A1A35" w:rsidR="00A66B6C" w:rsidRPr="00F23D02" w:rsidRDefault="00A66B6C" w:rsidP="0052537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291D59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6B9BAE3E" w:rsidR="00A66B6C" w:rsidRPr="002E246C" w:rsidRDefault="003D4263" w:rsidP="0052537D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E246C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2E246C"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0E4E2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1B591B4C" w:rsidR="0053090F" w:rsidRPr="00C0613D" w:rsidRDefault="000E4E22" w:rsidP="0052537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ero events in both groups</w:t>
            </w:r>
          </w:p>
        </w:tc>
      </w:tr>
      <w:tr w:rsidR="00766A27" w:rsidRPr="008A0CC2" w14:paraId="4BF6A33D" w14:textId="77777777" w:rsidTr="0052537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847B30" w14:textId="69D21A68" w:rsidR="00766A27" w:rsidRPr="00FD1A02" w:rsidRDefault="00766A27" w:rsidP="00766A2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76A824" w:rsidR="00766A27" w:rsidRPr="00FD1A02" w:rsidRDefault="00766A27" w:rsidP="00766A2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ADE59B6" w:rsidR="00766A27" w:rsidRPr="00632C80" w:rsidRDefault="000E4E22" w:rsidP="00766A2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766A27" w:rsidRPr="00262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66A2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766A2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34107916" w:rsidR="00766A27" w:rsidRPr="0052537D" w:rsidRDefault="000E4E22" w:rsidP="005253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766A27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766A27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41138024" w:rsidR="00766A27" w:rsidRPr="00632C80" w:rsidRDefault="000E4E22" w:rsidP="0052537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F1CFB80" w14:textId="5A5798CC" w:rsidR="00766A27" w:rsidRPr="008C2217" w:rsidRDefault="000E4E22" w:rsidP="0052537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16FE8BD7" w14:textId="15E94A86" w:rsidR="00766A27" w:rsidRPr="00632C80" w:rsidRDefault="00766A27" w:rsidP="0052537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7B3227E4" w:rsidR="00766A27" w:rsidRPr="00632C80" w:rsidRDefault="00766A27" w:rsidP="0052537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0E4E2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15956404" w:rsidR="00766A27" w:rsidRPr="00766A27" w:rsidRDefault="000E4E22" w:rsidP="0052537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Zero events in both groups</w:t>
            </w:r>
          </w:p>
        </w:tc>
      </w:tr>
      <w:tr w:rsidR="00F6238B" w:rsidRPr="008A0CC2" w14:paraId="0B8E6E42" w14:textId="77777777" w:rsidTr="0052537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52537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52537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52537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52537D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52537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A0CC2" w14:paraId="00BDC66E" w14:textId="77777777" w:rsidTr="0052537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6A716EAC" w:rsidR="00262281" w:rsidRPr="00FD1284" w:rsidRDefault="00F6238B" w:rsidP="000E4E2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46E8B572" w:rsidR="00F6238B" w:rsidRPr="000E4E22" w:rsidRDefault="000E4E22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E4E22">
              <w:rPr>
                <w:rStyle w:val="cell-value"/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6F97B8B3" w:rsidR="00F6238B" w:rsidRPr="00150923" w:rsidRDefault="000E4E22" w:rsidP="0052537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0113BF8E" w:rsidR="00F6238B" w:rsidRPr="00262281" w:rsidRDefault="000E4E22" w:rsidP="0052537D">
            <w:pPr>
              <w:pStyle w:val="NormalWeb"/>
              <w:shd w:val="clear" w:color="auto" w:fill="FFFFFF"/>
              <w:jc w:val="center"/>
              <w:rPr>
                <w:rStyle w:val="cell-value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4BF91409" w:rsidR="00262281" w:rsidRPr="00262281" w:rsidRDefault="000E4E22" w:rsidP="0052537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48C02CCE" w:rsidR="00F6238B" w:rsidRPr="00262281" w:rsidRDefault="000E4E22" w:rsidP="0052537D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3B023C23" w:rsidR="00F6238B" w:rsidRPr="00197EFF" w:rsidRDefault="000E4E22" w:rsidP="0052537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A0CC2" w14:paraId="25DB884A" w14:textId="77777777" w:rsidTr="0052537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52537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52537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52537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52537D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52537D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A0CC2" w14:paraId="70641DDB" w14:textId="77777777" w:rsidTr="0052537D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52537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52537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52537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52537D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52537D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A0CC2" w14:paraId="4FED772B" w14:textId="77777777" w:rsidTr="00F9685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18603EE2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632C8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A6B30EE" w:rsidR="00EF3DCE" w:rsidRPr="000E4E22" w:rsidRDefault="000E4E22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67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1F54798D" w:rsidR="00FD1A02" w:rsidRPr="00FD1A02" w:rsidRDefault="000E4E22" w:rsidP="0052537D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0E4E2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67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06C7CB33" w:rsidR="00EF3DCE" w:rsidRPr="00E257E8" w:rsidRDefault="000E4E22" w:rsidP="00F9685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6D7AAAA" w14:textId="77777777" w:rsidR="0052537D" w:rsidRPr="008C2217" w:rsidRDefault="0052537D" w:rsidP="00F9685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5D251EC9" w14:textId="3ABB0736" w:rsidR="00EF3DCE" w:rsidRPr="00FD1284" w:rsidRDefault="0052537D" w:rsidP="00F9685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52E1438E" w:rsidR="00EF3DCE" w:rsidRPr="00632C80" w:rsidRDefault="000E4E22" w:rsidP="00F9685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77020BFE" w:rsidR="00EF3DCE" w:rsidRPr="0053090F" w:rsidRDefault="0052537D" w:rsidP="00F9685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A0CC2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0EAE995C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62281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ate ratio for all-cause mortality, and r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sk ratio</w:t>
            </w:r>
            <w:r w:rsidR="00262281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for mechanical ventilation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A0CC2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63A8B084" w14:textId="6B8EB7B0" w:rsidR="00632C80" w:rsidRPr="00E02C5B" w:rsidRDefault="00632C80" w:rsidP="00632C8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262281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47B97FDE" w14:textId="0F185DED" w:rsidR="00D0156A" w:rsidRDefault="00262281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>b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632C80"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34D80DB0" w14:textId="096DF878" w:rsidR="000E4E22" w:rsidRPr="00E02C5B" w:rsidRDefault="000E4E22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Downgraded </w:t>
      </w:r>
      <w:r w:rsidR="002E472A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2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for imprecision due to a small number of participants</w:t>
      </w:r>
    </w:p>
    <w:sectPr w:rsidR="000E4E22" w:rsidRPr="00E02C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E4E22"/>
    <w:rsid w:val="00130144"/>
    <w:rsid w:val="00150923"/>
    <w:rsid w:val="00197EFF"/>
    <w:rsid w:val="00241CCF"/>
    <w:rsid w:val="00262281"/>
    <w:rsid w:val="00282EEB"/>
    <w:rsid w:val="00291D59"/>
    <w:rsid w:val="002E246C"/>
    <w:rsid w:val="002E472A"/>
    <w:rsid w:val="00341F1E"/>
    <w:rsid w:val="00354366"/>
    <w:rsid w:val="00356225"/>
    <w:rsid w:val="00363C68"/>
    <w:rsid w:val="003713AA"/>
    <w:rsid w:val="003D4263"/>
    <w:rsid w:val="003E6BBD"/>
    <w:rsid w:val="004044D8"/>
    <w:rsid w:val="004763B3"/>
    <w:rsid w:val="0050490B"/>
    <w:rsid w:val="0050739D"/>
    <w:rsid w:val="0052537D"/>
    <w:rsid w:val="0053090F"/>
    <w:rsid w:val="00610AA3"/>
    <w:rsid w:val="0061575D"/>
    <w:rsid w:val="00632C80"/>
    <w:rsid w:val="00646581"/>
    <w:rsid w:val="006553B8"/>
    <w:rsid w:val="00766A27"/>
    <w:rsid w:val="007A7424"/>
    <w:rsid w:val="007C5ECF"/>
    <w:rsid w:val="008510A3"/>
    <w:rsid w:val="00857649"/>
    <w:rsid w:val="008847EF"/>
    <w:rsid w:val="00893C07"/>
    <w:rsid w:val="008A0CC2"/>
    <w:rsid w:val="008C19F0"/>
    <w:rsid w:val="008C2217"/>
    <w:rsid w:val="008E7FA7"/>
    <w:rsid w:val="00901A38"/>
    <w:rsid w:val="0096660F"/>
    <w:rsid w:val="00971396"/>
    <w:rsid w:val="009903A5"/>
    <w:rsid w:val="009C0D14"/>
    <w:rsid w:val="00A66B6C"/>
    <w:rsid w:val="00AA0F50"/>
    <w:rsid w:val="00BF4559"/>
    <w:rsid w:val="00C03995"/>
    <w:rsid w:val="00C0613D"/>
    <w:rsid w:val="00C3255B"/>
    <w:rsid w:val="00C74260"/>
    <w:rsid w:val="00C937BA"/>
    <w:rsid w:val="00D44349"/>
    <w:rsid w:val="00DE403E"/>
    <w:rsid w:val="00E02C5B"/>
    <w:rsid w:val="00E257E8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96858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3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32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1</cp:revision>
  <dcterms:created xsi:type="dcterms:W3CDTF">2020-07-04T10:36:00Z</dcterms:created>
  <dcterms:modified xsi:type="dcterms:W3CDTF">2021-02-27T10:39:00Z</dcterms:modified>
</cp:coreProperties>
</file>